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vstoDataStore/itemProps1.xml" ContentType="application/vnd.openxmlformats-officedocument.customXml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Relationship Type="http://schemas.openxmlformats.org/officeDocument/2006/relationships/custom-properties" Target="docProps/custom.xml" Id="R52842d15c08446ad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C11" w:rsidRPr="009052E8" w:rsidRDefault="00BF3C11">
      <w:pPr>
        <w:rPr>
          <w:rFonts w:ascii="Times New Roman" w:hAnsi="Times New Roman" w:cs="Times New Roman"/>
        </w:rPr>
      </w:pPr>
    </w:p>
    <w:p w:rsidR="009052E8" w:rsidRPr="009052E8" w:rsidRDefault="009052E8">
      <w:pPr>
        <w:rPr>
          <w:rFonts w:ascii="Times New Roman" w:hAnsi="Times New Roman" w:cs="Times New Roman"/>
          <w:sz w:val="24"/>
          <w:szCs w:val="24"/>
        </w:rPr>
      </w:pPr>
      <w:r w:rsidRPr="009052E8">
        <w:rPr>
          <w:rFonts w:ascii="Times New Roman" w:hAnsi="Times New Roman" w:cs="Times New Roman"/>
          <w:sz w:val="24"/>
          <w:szCs w:val="24"/>
        </w:rPr>
        <w:t xml:space="preserve">Table SI-1 </w:t>
      </w:r>
      <w:r w:rsidR="00FD2ABF">
        <w:rPr>
          <w:rFonts w:ascii="Times New Roman" w:hAnsi="Times New Roman" w:cs="Times New Roman"/>
          <w:sz w:val="24"/>
          <w:szCs w:val="24"/>
        </w:rPr>
        <w:t xml:space="preserve">The accession </w:t>
      </w:r>
      <w:r w:rsidR="00372D40">
        <w:rPr>
          <w:rFonts w:ascii="Times New Roman" w:hAnsi="Times New Roman" w:cs="Times New Roman"/>
          <w:sz w:val="24"/>
          <w:szCs w:val="24"/>
        </w:rPr>
        <w:t>number</w:t>
      </w:r>
      <w:r w:rsidR="00F7524A">
        <w:rPr>
          <w:rFonts w:ascii="Times New Roman" w:hAnsi="Times New Roman" w:cs="Times New Roman" w:hint="eastAsia"/>
          <w:sz w:val="24"/>
          <w:szCs w:val="24"/>
        </w:rPr>
        <w:t>s</w:t>
      </w:r>
      <w:r w:rsidR="00FD2ABF">
        <w:rPr>
          <w:rFonts w:ascii="Times New Roman" w:hAnsi="Times New Roman" w:cs="Times New Roman"/>
          <w:sz w:val="24"/>
          <w:szCs w:val="24"/>
        </w:rPr>
        <w:t xml:space="preserve"> </w:t>
      </w:r>
      <w:r w:rsidR="00502F7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502F79">
        <w:rPr>
          <w:rFonts w:ascii="Times New Roman" w:hAnsi="Times New Roman" w:cs="Times New Roman"/>
          <w:sz w:val="24"/>
          <w:szCs w:val="24"/>
        </w:rPr>
        <w:t>TrEMBL</w:t>
      </w:r>
      <w:proofErr w:type="spellEnd"/>
      <w:r w:rsidR="00502F79">
        <w:rPr>
          <w:rFonts w:ascii="Times New Roman" w:hAnsi="Times New Roman" w:cs="Times New Roman"/>
          <w:sz w:val="24"/>
          <w:szCs w:val="24"/>
        </w:rPr>
        <w:t xml:space="preserve">) </w:t>
      </w:r>
      <w:r w:rsidR="00FD2ABF">
        <w:rPr>
          <w:rFonts w:ascii="Times New Roman" w:hAnsi="Times New Roman" w:cs="Times New Roman"/>
          <w:sz w:val="24"/>
          <w:szCs w:val="24"/>
        </w:rPr>
        <w:t xml:space="preserve">of </w:t>
      </w:r>
      <w:r w:rsidR="000B20F5">
        <w:rPr>
          <w:rFonts w:ascii="Times New Roman" w:hAnsi="Times New Roman" w:cs="Times New Roman"/>
          <w:sz w:val="24"/>
          <w:szCs w:val="24"/>
        </w:rPr>
        <w:t>ribosomal protein biom</w:t>
      </w:r>
      <w:r w:rsidR="00646E57">
        <w:rPr>
          <w:rFonts w:ascii="Times New Roman" w:hAnsi="Times New Roman" w:cs="Times New Roman"/>
          <w:sz w:val="24"/>
          <w:szCs w:val="24"/>
        </w:rPr>
        <w:t>arkers</w:t>
      </w:r>
      <w:r w:rsidR="000B20F5">
        <w:rPr>
          <w:rFonts w:ascii="Times New Roman" w:hAnsi="Times New Roman" w:cs="Times New Roman"/>
          <w:sz w:val="24"/>
          <w:szCs w:val="24"/>
        </w:rPr>
        <w:t xml:space="preserve"> of genome-sequenced strains used in this study.</w:t>
      </w:r>
      <w:bookmarkStart w:id="0" w:name="_GoBack"/>
      <w:bookmarkEnd w:id="0"/>
    </w:p>
    <w:tbl>
      <w:tblPr>
        <w:tblW w:w="1310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3"/>
        <w:gridCol w:w="1192"/>
        <w:gridCol w:w="1381"/>
        <w:gridCol w:w="1343"/>
        <w:gridCol w:w="1194"/>
        <w:gridCol w:w="1675"/>
        <w:gridCol w:w="1194"/>
        <w:gridCol w:w="1194"/>
        <w:gridCol w:w="1701"/>
        <w:gridCol w:w="1194"/>
      </w:tblGrid>
      <w:tr w:rsidR="009052E8" w:rsidRPr="009052E8" w:rsidTr="00540AE5">
        <w:trPr>
          <w:trHeight w:val="780"/>
        </w:trPr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9052E8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RP name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52E8" w:rsidRPr="009052E8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  <w:t>N. fischeri</w:t>
            </w:r>
          </w:p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IFM 57324</w:t>
            </w: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T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52E8" w:rsidRPr="009052E8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  <w:t>A. lentulus</w:t>
            </w:r>
          </w:p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IFM 54703</w:t>
            </w: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 xml:space="preserve">T 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52E8" w:rsidRPr="009052E8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  <w:t>A. udagawae</w:t>
            </w:r>
          </w:p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IFM 46973</w:t>
            </w: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T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52E8" w:rsidRPr="009052E8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  <w:t>A. clavatus</w:t>
            </w:r>
          </w:p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IFM 60676</w:t>
            </w:r>
            <w:r w:rsidR="007D5807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6"/>
                <w:vertAlign w:val="superscript"/>
              </w:rPr>
              <w:t>NT</w:t>
            </w:r>
          </w:p>
        </w:tc>
        <w:tc>
          <w:tcPr>
            <w:tcW w:w="1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52E8" w:rsidRPr="009052E8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  <w:t>A. niger</w:t>
            </w:r>
          </w:p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CBS 513.88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  <w:t xml:space="preserve">A. kawachii </w:t>
            </w: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IFO 4308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  <w:t>A. flavus</w:t>
            </w: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 xml:space="preserve">   NRRL 335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52E8" w:rsidRPr="009052E8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  <w:t>A. oryzae</w:t>
            </w: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 xml:space="preserve"> </w:t>
            </w:r>
          </w:p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RIB 40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52E8" w:rsidRPr="009052E8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18"/>
                <w:szCs w:val="16"/>
              </w:rPr>
              <w:t>A. nidulans</w:t>
            </w: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 xml:space="preserve"> </w:t>
            </w:r>
          </w:p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FGSC A4</w:t>
            </w:r>
          </w:p>
        </w:tc>
      </w:tr>
      <w:tr w:rsidR="009052E8" w:rsidRPr="009052E8" w:rsidTr="00540AE5">
        <w:trPr>
          <w:trHeight w:val="375"/>
        </w:trPr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L26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DNH6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S7DJS2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IR5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U11</w:t>
            </w:r>
          </w:p>
        </w:tc>
        <w:tc>
          <w:tcPr>
            <w:tcW w:w="16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2QXI7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G7XG87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NEA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2U874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5BFW0</w:t>
            </w:r>
          </w:p>
        </w:tc>
      </w:tr>
      <w:tr w:rsidR="009052E8" w:rsidRPr="009052E8" w:rsidTr="00540AE5">
        <w:trPr>
          <w:trHeight w:val="40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L2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D3Z3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S7E8Y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PP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R44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2RB0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G7XSR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NMV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XP_001818935.2</w:t>
            </w:r>
            <w:r w:rsid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b</w:t>
            </w: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5B5F8</w:t>
            </w:r>
          </w:p>
        </w:tc>
      </w:tr>
      <w:tr w:rsidR="009052E8" w:rsidRPr="009052E8" w:rsidTr="00540AE5">
        <w:trPr>
          <w:trHeight w:val="40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L2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D4U6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RX5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2Q8M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MY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XP_003189205.1</w:t>
            </w:r>
            <w:r w:rsid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b</w:t>
            </w: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C8VUC5</w:t>
            </w:r>
          </w:p>
        </w:tc>
      </w:tr>
      <w:tr w:rsidR="009052E8" w:rsidRPr="009052E8" w:rsidTr="00540AE5">
        <w:trPr>
          <w:trHeight w:val="37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L3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DGL4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S7DWD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GV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SY0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2QZG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G7XHU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NBK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2TZP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5B048</w:t>
            </w:r>
          </w:p>
        </w:tc>
      </w:tr>
      <w:tr w:rsidR="009052E8" w:rsidRPr="009052E8" w:rsidTr="00540AE5">
        <w:trPr>
          <w:trHeight w:val="40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L3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DP45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S7DDB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JE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UG4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2QSB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G7Y0M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N4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XP_003189527.1</w:t>
            </w:r>
            <w:r w:rsid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b</w:t>
            </w: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C8VGD2</w:t>
            </w:r>
          </w:p>
        </w:tc>
      </w:tr>
      <w:tr w:rsidR="009052E8" w:rsidRPr="009052E8" w:rsidTr="00540AE5">
        <w:trPr>
          <w:trHeight w:val="37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L3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DIJ8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S7DL0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H3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7X0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2R65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G7XX3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NQW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2UAU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5AWH6</w:t>
            </w:r>
          </w:p>
        </w:tc>
      </w:tr>
      <w:tr w:rsidR="009052E8" w:rsidRPr="009052E8" w:rsidTr="00540AE5">
        <w:trPr>
          <w:trHeight w:val="40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L3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D7K2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S7DQ65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BE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JW6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2QES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N0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XP_003189289.1</w:t>
            </w:r>
            <w:r w:rsid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b</w:t>
            </w: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5B900</w:t>
            </w:r>
          </w:p>
        </w:tc>
      </w:tr>
      <w:tr w:rsidR="009052E8" w:rsidRPr="009052E8" w:rsidTr="00540AE5">
        <w:trPr>
          <w:trHeight w:val="40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L3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Z01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S7DXN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RA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5AAU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G7XF0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 xml:space="preserve">B8NH75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XP_001822075.2</w:t>
            </w:r>
            <w:r w:rsid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b</w:t>
            </w: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5B4K8</w:t>
            </w:r>
          </w:p>
        </w:tc>
      </w:tr>
      <w:tr w:rsidR="009052E8" w:rsidRPr="009052E8" w:rsidTr="00540AE5">
        <w:trPr>
          <w:trHeight w:val="40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L35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D328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S7E10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KJ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Q64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G7XRF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NJV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XP_003190676.1</w:t>
            </w:r>
            <w:r w:rsid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b</w:t>
            </w: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5BE02</w:t>
            </w:r>
          </w:p>
        </w:tc>
      </w:tr>
      <w:tr w:rsidR="009052E8" w:rsidRPr="009052E8" w:rsidTr="00540AE5">
        <w:trPr>
          <w:trHeight w:val="37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L3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XN3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S7DZJ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64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H55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2QI0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G7X6Q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N9U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2UGI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5B4S8</w:t>
            </w:r>
          </w:p>
        </w:tc>
      </w:tr>
      <w:tr w:rsidR="009052E8" w:rsidRPr="009052E8" w:rsidTr="00540AE5">
        <w:trPr>
          <w:trHeight w:val="40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L3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D834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S7DLE8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DD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JE6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XP_001394915.2</w:t>
            </w:r>
            <w:r w:rsid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b</w:t>
            </w: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NUP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XP_003190519.1</w:t>
            </w:r>
            <w:r w:rsid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b</w:t>
            </w: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9C0T1</w:t>
            </w:r>
          </w:p>
        </w:tc>
      </w:tr>
      <w:tr w:rsidR="009052E8" w:rsidRPr="009052E8" w:rsidTr="00540AE5">
        <w:trPr>
          <w:trHeight w:val="40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L3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XI8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S7DVJ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6R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H97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2QI4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G7X6U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N9Q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XP_003189771.1</w:t>
            </w:r>
            <w:r w:rsid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b</w:t>
            </w: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C8V6G7</w:t>
            </w:r>
          </w:p>
        </w:tc>
      </w:tr>
      <w:tr w:rsidR="009052E8" w:rsidRPr="009052E8" w:rsidTr="00540AE5">
        <w:trPr>
          <w:trHeight w:val="37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L3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ZG2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XP_003189071.1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b</w:t>
            </w: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C8VN49</w:t>
            </w:r>
          </w:p>
        </w:tc>
      </w:tr>
      <w:tr w:rsidR="009052E8" w:rsidRPr="009052E8" w:rsidTr="00540AE5">
        <w:trPr>
          <w:trHeight w:val="37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L4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D4L7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P9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RQ4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2Q83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N3G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XP_001820063.2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b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5B614</w:t>
            </w:r>
          </w:p>
        </w:tc>
      </w:tr>
      <w:tr w:rsidR="009052E8" w:rsidRPr="009052E8" w:rsidTr="00540AE5">
        <w:trPr>
          <w:trHeight w:val="37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L42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DGC3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EN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SM9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2QKM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G7XHH3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NBW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XP_003190841.1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b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5AZU9</w:t>
            </w:r>
          </w:p>
        </w:tc>
      </w:tr>
      <w:tr w:rsidR="009052E8" w:rsidRPr="009052E8" w:rsidTr="00540AE5">
        <w:trPr>
          <w:trHeight w:val="37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L4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DIQ3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S7DQ87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IV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821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2QK1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G7XVN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NPV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XP_003190126.1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b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</w:tr>
      <w:tr w:rsidR="009052E8" w:rsidRPr="009052E8" w:rsidTr="00540AE5">
        <w:trPr>
          <w:trHeight w:val="37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S1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DGX5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S7DTG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F7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6A0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2QD7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G7X4X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NB3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2U04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C8V3D8</w:t>
            </w:r>
          </w:p>
        </w:tc>
      </w:tr>
      <w:tr w:rsidR="009052E8" w:rsidRPr="009052E8" w:rsidTr="00540AE5">
        <w:trPr>
          <w:trHeight w:val="37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lastRenderedPageBreak/>
              <w:t>S21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Z53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S7DRI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RE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EU9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646E5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G7XE4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NLJ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XP_003190415.1</w:t>
            </w:r>
            <w:r w:rsidR="00646E57" w:rsidRPr="00646E5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b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5B6K7</w:t>
            </w:r>
          </w:p>
        </w:tc>
      </w:tr>
      <w:tr w:rsidR="009052E8" w:rsidRPr="009052E8" w:rsidTr="00540AE5">
        <w:trPr>
          <w:trHeight w:val="37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S23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D3D1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S7E01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M2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QG8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2QQ1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G7XKM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N7F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2UBN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5BDN5</w:t>
            </w:r>
          </w:p>
        </w:tc>
      </w:tr>
      <w:tr w:rsidR="009052E8" w:rsidRPr="009052E8" w:rsidTr="00540AE5">
        <w:trPr>
          <w:trHeight w:val="37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S24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D993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S7DJD0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DS5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G24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2QYA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G7XW2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NJ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2U258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5ARI3</w:t>
            </w:r>
          </w:p>
        </w:tc>
      </w:tr>
      <w:tr w:rsidR="009052E8" w:rsidRPr="009052E8" w:rsidTr="00540AE5">
        <w:trPr>
          <w:trHeight w:val="37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S26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D3U8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S7E0A6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MS6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QY4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2RB8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G7XSX0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NNG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XP_003189422.1</w:t>
            </w:r>
            <w:r w:rsidR="00646E57" w:rsidRPr="00646E5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b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5B165</w:t>
            </w:r>
          </w:p>
        </w:tc>
      </w:tr>
      <w:tr w:rsidR="009052E8" w:rsidRPr="009052E8" w:rsidTr="00540AE5">
        <w:trPr>
          <w:trHeight w:val="37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S27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D846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BA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JD3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2QXP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G7XFR4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646E57" w:rsidRPr="00646E5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XP_003190521.1</w:t>
            </w:r>
            <w:r w:rsidR="00646E57" w:rsidRPr="00646E5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b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5B3V3</w:t>
            </w:r>
          </w:p>
        </w:tc>
      </w:tr>
      <w:tr w:rsidR="009052E8" w:rsidRPr="009052E8" w:rsidTr="00540AE5">
        <w:trPr>
          <w:trHeight w:val="37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S28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DCB3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FC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DD5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2R1F7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G7XRN2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MZ5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XP_003189250.1</w:t>
            </w:r>
            <w:r w:rsidR="00646E57" w:rsidRPr="00646E5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b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5AYJ8</w:t>
            </w:r>
          </w:p>
        </w:tc>
      </w:tr>
      <w:tr w:rsidR="009052E8" w:rsidRPr="009052E8" w:rsidTr="00540AE5">
        <w:trPr>
          <w:trHeight w:val="37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S29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DNZ6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UB3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2QLP1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646E57" w:rsidRPr="00646E5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646E57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N2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XP_003189521.1</w:t>
            </w:r>
            <w:r w:rsidR="00646E57" w:rsidRPr="00646E5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b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C8V7J5</w:t>
            </w:r>
          </w:p>
        </w:tc>
      </w:tr>
      <w:tr w:rsidR="009052E8" w:rsidRPr="009052E8" w:rsidTr="00540AE5">
        <w:trPr>
          <w:trHeight w:val="375"/>
        </w:trPr>
        <w:tc>
          <w:tcPr>
            <w:tcW w:w="103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S30</w:t>
            </w:r>
          </w:p>
        </w:tc>
        <w:tc>
          <w:tcPr>
            <w:tcW w:w="1192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DL63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502F79" w:rsidRPr="00502F7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MS3</w:t>
            </w:r>
          </w:p>
        </w:tc>
        <w:tc>
          <w:tcPr>
            <w:tcW w:w="1675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2QVJ9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-</w:t>
            </w:r>
            <w:r w:rsidR="00646E57" w:rsidRPr="00646E5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a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N78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XP_003190070.1</w:t>
            </w:r>
            <w:r w:rsidR="00646E57" w:rsidRPr="00646E57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  <w:vertAlign w:val="superscript"/>
              </w:rPr>
              <w:t>b)</w:t>
            </w:r>
          </w:p>
        </w:tc>
        <w:tc>
          <w:tcPr>
            <w:tcW w:w="1194" w:type="dxa"/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C8VA41</w:t>
            </w:r>
          </w:p>
        </w:tc>
      </w:tr>
      <w:tr w:rsidR="009052E8" w:rsidRPr="009052E8" w:rsidTr="00540AE5">
        <w:trPr>
          <w:trHeight w:val="375"/>
        </w:trPr>
        <w:tc>
          <w:tcPr>
            <w:tcW w:w="10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S31</w:t>
            </w:r>
          </w:p>
        </w:tc>
        <w:tc>
          <w:tcPr>
            <w:tcW w:w="11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D6U5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S7DPQ3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0A0K8LB72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1CKM6</w:t>
            </w:r>
          </w:p>
        </w:tc>
        <w:tc>
          <w:tcPr>
            <w:tcW w:w="16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A5AA93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G7XPI1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B8N3Q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Q2UKT8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052E8" w:rsidRPr="007B0960" w:rsidRDefault="009052E8" w:rsidP="00540AE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</w:pPr>
            <w:r w:rsidRPr="007B0960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6"/>
              </w:rPr>
              <w:t>G5EB17</w:t>
            </w:r>
          </w:p>
        </w:tc>
      </w:tr>
    </w:tbl>
    <w:p w:rsidR="000B20F5" w:rsidRPr="000B20F5" w:rsidRDefault="00502F79">
      <w:pPr>
        <w:rPr>
          <w:rFonts w:ascii="Times New Roman" w:hAnsi="Times New Roman" w:cs="Times New Roman"/>
        </w:rPr>
      </w:pPr>
      <w:r w:rsidRPr="00372D40">
        <w:rPr>
          <w:rFonts w:ascii="Times New Roman" w:hAnsi="Times New Roman" w:cs="Times New Roman"/>
          <w:vertAlign w:val="superscript"/>
        </w:rPr>
        <w:t>a)</w:t>
      </w:r>
      <w:r w:rsidRPr="000B20F5">
        <w:rPr>
          <w:rFonts w:ascii="Times New Roman" w:hAnsi="Times New Roman" w:cs="Times New Roman"/>
        </w:rPr>
        <w:t xml:space="preserve"> </w:t>
      </w:r>
      <w:r w:rsidR="000B20F5" w:rsidRPr="000B20F5">
        <w:rPr>
          <w:rFonts w:ascii="Times New Roman" w:hAnsi="Times New Roman" w:cs="Times New Roman"/>
        </w:rPr>
        <w:t>The protein is not registered in the databases.</w:t>
      </w:r>
      <w:r w:rsidR="00F7524A">
        <w:rPr>
          <w:rFonts w:ascii="Times New Roman" w:hAnsi="Times New Roman" w:cs="Times New Roman" w:hint="eastAsia"/>
        </w:rPr>
        <w:t xml:space="preserve"> See Table SI-2.</w:t>
      </w:r>
    </w:p>
    <w:p w:rsidR="009052E8" w:rsidRPr="000B20F5" w:rsidRDefault="00646E57">
      <w:pPr>
        <w:rPr>
          <w:rFonts w:ascii="Times New Roman" w:hAnsi="Times New Roman" w:cs="Times New Roman"/>
        </w:rPr>
      </w:pPr>
      <w:r w:rsidRPr="00372D40">
        <w:rPr>
          <w:rFonts w:ascii="Times New Roman" w:hAnsi="Times New Roman" w:cs="Times New Roman"/>
          <w:vertAlign w:val="superscript"/>
        </w:rPr>
        <w:t>b)</w:t>
      </w:r>
      <w:r w:rsidRPr="000B20F5">
        <w:rPr>
          <w:rFonts w:ascii="Times New Roman" w:hAnsi="Times New Roman" w:cs="Times New Roman"/>
        </w:rPr>
        <w:t xml:space="preserve"> NCBI reference sequence accession numbers.</w:t>
      </w:r>
    </w:p>
    <w:sectPr w:rsidR="009052E8" w:rsidRPr="000B20F5" w:rsidSect="007B096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960"/>
    <w:rsid w:val="000B20F5"/>
    <w:rsid w:val="00372D40"/>
    <w:rsid w:val="00502F79"/>
    <w:rsid w:val="00646E57"/>
    <w:rsid w:val="0065520F"/>
    <w:rsid w:val="007B0960"/>
    <w:rsid w:val="007D5807"/>
    <w:rsid w:val="009052E8"/>
    <w:rsid w:val="00BF3C11"/>
    <w:rsid w:val="00F7524A"/>
    <w:rsid w:val="00FD2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422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microsoft.com/office/2007/relationships/stylesWithEffects" Target="stylesWithEffect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Relationship Type="http://schemas.openxmlformats.org/officeDocument/2006/relationships/customXml" Target="../vstoDataStore/item1.xml" Id="R6d9010ade4644266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ka nakamura</dc:creator>
  <cp:keywords/>
  <dc:description/>
  <cp:lastModifiedBy>Hiroaki-Sato</cp:lastModifiedBy>
  <cp:revision>4</cp:revision>
  <dcterms:created xsi:type="dcterms:W3CDTF">2017-02-07T00:32:00Z</dcterms:created>
  <dcterms:modified xsi:type="dcterms:W3CDTF">2017-02-12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

<file path=vstoDataStore/_rels/item1.xml.rels>&#65279;<?xml version="1.0" encoding="utf-8"?><Relationships xmlns="http://schemas.openxmlformats.org/package/2006/relationships"><Relationship Type="http://schemas.openxmlformats.org/officeDocument/2006/relationships/customXmlProps" Target="itemProps1.xml" Id="R431b53c857c14f2d" /></Relationships>
</file>

<file path=vstoDataStore/item1.xml><?xml version="1.0" encoding="utf-8"?>
<cdm:cachedDataManifest xmlns:cdm="http://schemas.microsoft.com/2004/VisualStudio/Tools/Applications/CachedDataManifest.xsd" cdm:revision="1"/>
</file>

<file path=vstoDataStore/itemProps1.xml><?xml version="1.0" encoding="utf-8"?>
<ds:datastoreItem xmlns:ds="http://schemas.openxmlformats.org/officeDocument/2006/customXml" ds:itemID="{6D322780-42A4-475D-96A6-B3381C4562B3}">
  <ds:schemaRefs/>
</ds:datastoreItem>
</file>